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81C25B" w14:textId="77777777" w:rsidR="00557BD4" w:rsidRPr="00D17442" w:rsidRDefault="00557BD4" w:rsidP="00557BD4">
      <w:pPr>
        <w:pStyle w:val="Heading2"/>
      </w:pPr>
      <w:r>
        <w:t>Appendix</w:t>
      </w:r>
      <w:r>
        <w:br/>
      </w:r>
    </w:p>
    <w:tbl>
      <w:tblPr>
        <w:tblStyle w:val="TableGrid"/>
        <w:tblW w:w="9595" w:type="dxa"/>
        <w:tblLook w:val="04A0" w:firstRow="1" w:lastRow="0" w:firstColumn="1" w:lastColumn="0" w:noHBand="0" w:noVBand="1"/>
      </w:tblPr>
      <w:tblGrid>
        <w:gridCol w:w="3103"/>
        <w:gridCol w:w="6492"/>
      </w:tblGrid>
      <w:tr w:rsidR="009E4ED9" w:rsidRPr="006908D0" w14:paraId="641BD342" w14:textId="77777777" w:rsidTr="00F3441F">
        <w:trPr>
          <w:trHeight w:val="436"/>
        </w:trPr>
        <w:tc>
          <w:tcPr>
            <w:tcW w:w="9595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00E6A97" w14:textId="77777777" w:rsidR="009E4ED9" w:rsidRPr="006908D0" w:rsidRDefault="009E4ED9" w:rsidP="00F3441F">
            <w:r w:rsidRPr="006908D0">
              <w:t xml:space="preserve">Discover Channel themes and underlying subthemes. </w:t>
            </w:r>
          </w:p>
        </w:tc>
      </w:tr>
      <w:tr w:rsidR="0060082B" w:rsidRPr="006908D0" w14:paraId="0058DDF6" w14:textId="77777777" w:rsidTr="00F3441F">
        <w:trPr>
          <w:trHeight w:val="371"/>
        </w:trPr>
        <w:tc>
          <w:tcPr>
            <w:tcW w:w="3103" w:type="dxa"/>
            <w:tcBorders>
              <w:bottom w:val="single" w:sz="4" w:space="0" w:color="auto"/>
            </w:tcBorders>
          </w:tcPr>
          <w:p w14:paraId="19237B6E" w14:textId="2583EEE8" w:rsidR="0060082B" w:rsidRPr="0060082B" w:rsidRDefault="0060082B" w:rsidP="00F3441F">
            <w:pPr>
              <w:rPr>
                <w:bCs/>
              </w:rPr>
            </w:pPr>
            <w:r>
              <w:rPr>
                <w:b/>
              </w:rPr>
              <w:t xml:space="preserve">Themes </w:t>
            </w:r>
            <w:r>
              <w:rPr>
                <w:bCs/>
              </w:rPr>
              <w:t>(count)</w:t>
            </w:r>
          </w:p>
        </w:tc>
        <w:tc>
          <w:tcPr>
            <w:tcW w:w="6492" w:type="dxa"/>
            <w:tcBorders>
              <w:bottom w:val="single" w:sz="4" w:space="0" w:color="auto"/>
            </w:tcBorders>
          </w:tcPr>
          <w:p w14:paraId="0142F25F" w14:textId="70D39FF3" w:rsidR="0060082B" w:rsidRPr="002800EB" w:rsidRDefault="002800EB" w:rsidP="00F3441F">
            <w:pPr>
              <w:rPr>
                <w:bCs/>
                <w:i/>
                <w:iCs/>
              </w:rPr>
            </w:pPr>
            <w:r>
              <w:rPr>
                <w:b/>
              </w:rPr>
              <w:t xml:space="preserve">Subthemes </w:t>
            </w:r>
            <w:r>
              <w:rPr>
                <w:bCs/>
              </w:rPr>
              <w:t>(count)</w:t>
            </w:r>
          </w:p>
        </w:tc>
      </w:tr>
      <w:tr w:rsidR="009E4ED9" w:rsidRPr="006908D0" w14:paraId="2700FAF3" w14:textId="77777777" w:rsidTr="00F3441F">
        <w:trPr>
          <w:trHeight w:val="371"/>
        </w:trPr>
        <w:tc>
          <w:tcPr>
            <w:tcW w:w="3103" w:type="dxa"/>
            <w:tcBorders>
              <w:bottom w:val="single" w:sz="4" w:space="0" w:color="auto"/>
            </w:tcBorders>
          </w:tcPr>
          <w:p w14:paraId="1A8471DB" w14:textId="07C436E4" w:rsidR="009E4ED9" w:rsidRPr="006908D0" w:rsidRDefault="009E4ED9" w:rsidP="00F3441F">
            <w:pPr>
              <w:rPr>
                <w:b/>
              </w:rPr>
            </w:pPr>
            <w:r w:rsidRPr="00242179">
              <w:rPr>
                <w:b/>
                <w:i/>
                <w:iCs/>
              </w:rPr>
              <w:t>GQ</w:t>
            </w:r>
            <w:r w:rsidRPr="006908D0">
              <w:rPr>
                <w:b/>
              </w:rPr>
              <w:t xml:space="preserve"> </w:t>
            </w:r>
            <w:r w:rsidRPr="006908D0">
              <w:t>(5)</w:t>
            </w:r>
          </w:p>
        </w:tc>
        <w:tc>
          <w:tcPr>
            <w:tcW w:w="6492" w:type="dxa"/>
            <w:tcBorders>
              <w:bottom w:val="single" w:sz="4" w:space="0" w:color="auto"/>
            </w:tcBorders>
          </w:tcPr>
          <w:p w14:paraId="6610A118" w14:textId="58FBE7BD" w:rsidR="009E4ED9" w:rsidRPr="006908D0" w:rsidRDefault="009E4ED9" w:rsidP="00F3441F">
            <w:pPr>
              <w:rPr>
                <w:b/>
              </w:rPr>
            </w:pPr>
            <w:r>
              <w:rPr>
                <w:b/>
                <w:i/>
                <w:iCs/>
              </w:rPr>
              <w:t>GQ</w:t>
            </w:r>
            <w:r w:rsidRPr="006908D0">
              <w:rPr>
                <w:b/>
              </w:rPr>
              <w:t xml:space="preserve"> </w:t>
            </w:r>
            <w:r w:rsidRPr="006908D0">
              <w:t>(16)</w:t>
            </w:r>
          </w:p>
        </w:tc>
      </w:tr>
      <w:tr w:rsidR="009E4ED9" w:rsidRPr="006908D0" w14:paraId="70864049" w14:textId="77777777" w:rsidTr="00F3441F">
        <w:trPr>
          <w:trHeight w:val="288"/>
        </w:trPr>
        <w:tc>
          <w:tcPr>
            <w:tcW w:w="3103" w:type="dxa"/>
            <w:tcBorders>
              <w:top w:val="single" w:sz="4" w:space="0" w:color="auto"/>
            </w:tcBorders>
          </w:tcPr>
          <w:p w14:paraId="6BA7FEF6" w14:textId="77777777" w:rsidR="009E4ED9" w:rsidRPr="006908D0" w:rsidRDefault="009E4ED9" w:rsidP="00F3441F">
            <w:r w:rsidRPr="006908D0">
              <w:t>Entertainment</w:t>
            </w:r>
          </w:p>
        </w:tc>
        <w:tc>
          <w:tcPr>
            <w:tcW w:w="6492" w:type="dxa"/>
            <w:tcBorders>
              <w:top w:val="single" w:sz="4" w:space="0" w:color="auto"/>
            </w:tcBorders>
          </w:tcPr>
          <w:p w14:paraId="26ED1689" w14:textId="77777777" w:rsidR="009E4ED9" w:rsidRPr="006908D0" w:rsidRDefault="009E4ED9" w:rsidP="00F3441F">
            <w:r w:rsidRPr="006908D0">
              <w:t xml:space="preserve">Television, </w:t>
            </w:r>
            <w:r>
              <w:t>c</w:t>
            </w:r>
            <w:r w:rsidRPr="006908D0">
              <w:t xml:space="preserve">elebrities, </w:t>
            </w:r>
            <w:r>
              <w:t>m</w:t>
            </w:r>
            <w:r w:rsidRPr="006908D0">
              <w:t xml:space="preserve">usic, </w:t>
            </w:r>
            <w:r>
              <w:t>m</w:t>
            </w:r>
            <w:r w:rsidRPr="006908D0">
              <w:t>ovies</w:t>
            </w:r>
          </w:p>
        </w:tc>
      </w:tr>
      <w:tr w:rsidR="009E4ED9" w:rsidRPr="006908D0" w14:paraId="3E7804E4" w14:textId="77777777" w:rsidTr="00F3441F">
        <w:trPr>
          <w:trHeight w:val="285"/>
        </w:trPr>
        <w:tc>
          <w:tcPr>
            <w:tcW w:w="3103" w:type="dxa"/>
          </w:tcPr>
          <w:p w14:paraId="695D2B66" w14:textId="77777777" w:rsidR="009E4ED9" w:rsidRPr="006908D0" w:rsidRDefault="009E4ED9" w:rsidP="00F3441F">
            <w:r>
              <w:t>Health</w:t>
            </w:r>
          </w:p>
        </w:tc>
        <w:tc>
          <w:tcPr>
            <w:tcW w:w="6492" w:type="dxa"/>
            <w:tcBorders>
              <w:top w:val="single" w:sz="4" w:space="0" w:color="auto"/>
            </w:tcBorders>
          </w:tcPr>
          <w:p w14:paraId="3656E410" w14:textId="77777777" w:rsidR="009E4ED9" w:rsidRPr="006908D0" w:rsidRDefault="009E4ED9" w:rsidP="00F3441F">
            <w:r w:rsidRPr="006908D0">
              <w:t xml:space="preserve">Exercise, </w:t>
            </w:r>
            <w:r>
              <w:t>m</w:t>
            </w:r>
            <w:r w:rsidRPr="006908D0">
              <w:t xml:space="preserve">ental health, </w:t>
            </w:r>
            <w:r>
              <w:t>f</w:t>
            </w:r>
            <w:r w:rsidRPr="006908D0">
              <w:t>ood</w:t>
            </w:r>
          </w:p>
        </w:tc>
      </w:tr>
      <w:tr w:rsidR="009E4ED9" w:rsidRPr="006908D0" w14:paraId="5ACB5DEA" w14:textId="77777777" w:rsidTr="00F3441F">
        <w:trPr>
          <w:trHeight w:val="285"/>
        </w:trPr>
        <w:tc>
          <w:tcPr>
            <w:tcW w:w="3103" w:type="dxa"/>
          </w:tcPr>
          <w:p w14:paraId="1D6078D2" w14:textId="77777777" w:rsidR="009E4ED9" w:rsidRPr="006908D0" w:rsidRDefault="009E4ED9" w:rsidP="00F3441F">
            <w:r>
              <w:t>Fashion</w:t>
            </w:r>
          </w:p>
        </w:tc>
        <w:tc>
          <w:tcPr>
            <w:tcW w:w="6492" w:type="dxa"/>
            <w:tcBorders>
              <w:top w:val="single" w:sz="4" w:space="0" w:color="auto"/>
            </w:tcBorders>
          </w:tcPr>
          <w:p w14:paraId="1907C989" w14:textId="77777777" w:rsidR="009E4ED9" w:rsidRPr="006908D0" w:rsidRDefault="009E4ED9" w:rsidP="00F3441F">
            <w:r w:rsidRPr="006908D0">
              <w:t xml:space="preserve">Clothing, </w:t>
            </w:r>
            <w:r>
              <w:t>t</w:t>
            </w:r>
            <w:r w:rsidRPr="006908D0">
              <w:t xml:space="preserve">rends, </w:t>
            </w:r>
            <w:r>
              <w:t>s</w:t>
            </w:r>
            <w:r w:rsidRPr="006908D0">
              <w:t>hoes</w:t>
            </w:r>
          </w:p>
        </w:tc>
      </w:tr>
      <w:tr w:rsidR="009E4ED9" w:rsidRPr="006908D0" w14:paraId="684FC520" w14:textId="77777777" w:rsidTr="00F3441F">
        <w:trPr>
          <w:trHeight w:val="285"/>
        </w:trPr>
        <w:tc>
          <w:tcPr>
            <w:tcW w:w="3103" w:type="dxa"/>
          </w:tcPr>
          <w:p w14:paraId="46DECF58" w14:textId="77777777" w:rsidR="009E4ED9" w:rsidRPr="006908D0" w:rsidRDefault="009E4ED9" w:rsidP="00F3441F">
            <w:r>
              <w:t>Dating &amp; Relationships</w:t>
            </w:r>
          </w:p>
        </w:tc>
        <w:tc>
          <w:tcPr>
            <w:tcW w:w="6492" w:type="dxa"/>
            <w:tcBorders>
              <w:top w:val="single" w:sz="4" w:space="0" w:color="auto"/>
            </w:tcBorders>
          </w:tcPr>
          <w:p w14:paraId="6CC54E0A" w14:textId="77777777" w:rsidR="009E4ED9" w:rsidRPr="006908D0" w:rsidRDefault="009E4ED9" w:rsidP="00F3441F">
            <w:r w:rsidRPr="006908D0">
              <w:t xml:space="preserve">Dating, </w:t>
            </w:r>
            <w:r>
              <w:t>b</w:t>
            </w:r>
            <w:r w:rsidRPr="006908D0">
              <w:t xml:space="preserve">reak-up, </w:t>
            </w:r>
            <w:r>
              <w:t>s</w:t>
            </w:r>
            <w:r w:rsidRPr="006908D0">
              <w:t>ex</w:t>
            </w:r>
          </w:p>
        </w:tc>
      </w:tr>
      <w:tr w:rsidR="009E4ED9" w:rsidRPr="006908D0" w14:paraId="26B3BB91" w14:textId="77777777" w:rsidTr="00F3441F">
        <w:trPr>
          <w:trHeight w:val="285"/>
        </w:trPr>
        <w:tc>
          <w:tcPr>
            <w:tcW w:w="3103" w:type="dxa"/>
          </w:tcPr>
          <w:p w14:paraId="574A4141" w14:textId="77777777" w:rsidR="009E4ED9" w:rsidRPr="006908D0" w:rsidRDefault="009E4ED9" w:rsidP="00F3441F">
            <w:r>
              <w:t>Grooming</w:t>
            </w:r>
          </w:p>
        </w:tc>
        <w:tc>
          <w:tcPr>
            <w:tcW w:w="6492" w:type="dxa"/>
            <w:tcBorders>
              <w:top w:val="single" w:sz="4" w:space="0" w:color="auto"/>
            </w:tcBorders>
          </w:tcPr>
          <w:p w14:paraId="56B63247" w14:textId="77777777" w:rsidR="009E4ED9" w:rsidRPr="006908D0" w:rsidRDefault="009E4ED9" w:rsidP="00F3441F">
            <w:r w:rsidRPr="006908D0">
              <w:t xml:space="preserve">Skin care, </w:t>
            </w:r>
            <w:r>
              <w:t>ti</w:t>
            </w:r>
            <w:r w:rsidRPr="006908D0">
              <w:t xml:space="preserve">ps, </w:t>
            </w:r>
            <w:r>
              <w:t>h</w:t>
            </w:r>
            <w:r w:rsidRPr="006908D0">
              <w:t>air</w:t>
            </w:r>
          </w:p>
        </w:tc>
      </w:tr>
      <w:tr w:rsidR="009E4ED9" w:rsidRPr="006908D0" w14:paraId="227767B4" w14:textId="77777777" w:rsidTr="00F3441F">
        <w:trPr>
          <w:trHeight w:val="417"/>
        </w:trPr>
        <w:tc>
          <w:tcPr>
            <w:tcW w:w="3103" w:type="dxa"/>
            <w:tcBorders>
              <w:bottom w:val="single" w:sz="4" w:space="0" w:color="auto"/>
            </w:tcBorders>
          </w:tcPr>
          <w:p w14:paraId="582F611F" w14:textId="52F63518" w:rsidR="009E4ED9" w:rsidRPr="00896F5B" w:rsidRDefault="009E4ED9" w:rsidP="00F3441F">
            <w:pPr>
              <w:rPr>
                <w:b/>
                <w:bCs/>
              </w:rPr>
            </w:pPr>
            <w:r w:rsidRPr="00242179">
              <w:rPr>
                <w:b/>
                <w:i/>
                <w:iCs/>
              </w:rPr>
              <w:t>Esquire</w:t>
            </w:r>
            <w:r w:rsidRPr="006908D0">
              <w:rPr>
                <w:b/>
              </w:rPr>
              <w:t xml:space="preserve"> </w:t>
            </w:r>
            <w:r w:rsidRPr="006908D0">
              <w:t>(5)</w:t>
            </w:r>
          </w:p>
        </w:tc>
        <w:tc>
          <w:tcPr>
            <w:tcW w:w="6492" w:type="dxa"/>
            <w:tcBorders>
              <w:bottom w:val="single" w:sz="4" w:space="0" w:color="auto"/>
            </w:tcBorders>
          </w:tcPr>
          <w:p w14:paraId="2CADCBFD" w14:textId="2880319C" w:rsidR="009E4ED9" w:rsidRPr="006908D0" w:rsidRDefault="009E4ED9" w:rsidP="00F3441F">
            <w:r w:rsidRPr="00242179">
              <w:rPr>
                <w:b/>
                <w:i/>
                <w:iCs/>
              </w:rPr>
              <w:t>Esquire</w:t>
            </w:r>
            <w:r w:rsidRPr="006908D0">
              <w:rPr>
                <w:b/>
              </w:rPr>
              <w:t xml:space="preserve"> </w:t>
            </w:r>
            <w:r w:rsidRPr="006908D0">
              <w:t>(13)</w:t>
            </w:r>
          </w:p>
        </w:tc>
      </w:tr>
      <w:tr w:rsidR="009E4ED9" w:rsidRPr="006908D0" w14:paraId="7E4BB026" w14:textId="77777777" w:rsidTr="00F3441F">
        <w:trPr>
          <w:trHeight w:val="405"/>
        </w:trPr>
        <w:tc>
          <w:tcPr>
            <w:tcW w:w="3103" w:type="dxa"/>
            <w:tcBorders>
              <w:top w:val="single" w:sz="4" w:space="0" w:color="auto"/>
            </w:tcBorders>
          </w:tcPr>
          <w:p w14:paraId="59D2201B" w14:textId="77777777" w:rsidR="009E4ED9" w:rsidRPr="006908D0" w:rsidRDefault="009E4ED9" w:rsidP="00F3441F">
            <w:r w:rsidRPr="006908D0">
              <w:t>Entertainment</w:t>
            </w:r>
          </w:p>
        </w:tc>
        <w:tc>
          <w:tcPr>
            <w:tcW w:w="6492" w:type="dxa"/>
            <w:tcBorders>
              <w:top w:val="single" w:sz="4" w:space="0" w:color="auto"/>
            </w:tcBorders>
          </w:tcPr>
          <w:p w14:paraId="6D26A318" w14:textId="77777777" w:rsidR="009E4ED9" w:rsidRPr="006908D0" w:rsidRDefault="009E4ED9" w:rsidP="00F3441F">
            <w:r w:rsidRPr="006908D0">
              <w:t xml:space="preserve">Television, </w:t>
            </w:r>
            <w:r>
              <w:t>m</w:t>
            </w:r>
            <w:r w:rsidRPr="006908D0">
              <w:t xml:space="preserve">usic, </w:t>
            </w:r>
            <w:r>
              <w:t>s</w:t>
            </w:r>
            <w:r w:rsidRPr="006908D0">
              <w:t xml:space="preserve">ports, </w:t>
            </w:r>
            <w:r>
              <w:t>v</w:t>
            </w:r>
            <w:r w:rsidRPr="006908D0">
              <w:t xml:space="preserve">ideo games, </w:t>
            </w:r>
            <w:r>
              <w:t>p</w:t>
            </w:r>
            <w:r w:rsidRPr="006908D0">
              <w:t>odcast recommendations</w:t>
            </w:r>
          </w:p>
        </w:tc>
      </w:tr>
      <w:tr w:rsidR="009E4ED9" w:rsidRPr="006908D0" w14:paraId="6F811EFF" w14:textId="77777777" w:rsidTr="00F3441F">
        <w:trPr>
          <w:trHeight w:val="403"/>
        </w:trPr>
        <w:tc>
          <w:tcPr>
            <w:tcW w:w="3103" w:type="dxa"/>
          </w:tcPr>
          <w:p w14:paraId="38B19951" w14:textId="77777777" w:rsidR="009E4ED9" w:rsidRPr="006908D0" w:rsidRDefault="009E4ED9" w:rsidP="00F3441F">
            <w:r w:rsidRPr="006908D0">
              <w:t>Hea</w:t>
            </w:r>
            <w:r>
              <w:t>l</w:t>
            </w:r>
            <w:r w:rsidRPr="006908D0">
              <w:t>th</w:t>
            </w:r>
          </w:p>
        </w:tc>
        <w:tc>
          <w:tcPr>
            <w:tcW w:w="6492" w:type="dxa"/>
            <w:tcBorders>
              <w:top w:val="single" w:sz="4" w:space="0" w:color="auto"/>
            </w:tcBorders>
          </w:tcPr>
          <w:p w14:paraId="1053877A" w14:textId="77777777" w:rsidR="009E4ED9" w:rsidRPr="006908D0" w:rsidRDefault="009E4ED9" w:rsidP="00F3441F">
            <w:r w:rsidRPr="006908D0">
              <w:t xml:space="preserve">Exercise, </w:t>
            </w:r>
            <w:r>
              <w:t>v</w:t>
            </w:r>
            <w:r w:rsidRPr="006908D0">
              <w:t xml:space="preserve">ideo games and health, </w:t>
            </w:r>
            <w:r>
              <w:t>h</w:t>
            </w:r>
            <w:r w:rsidRPr="006908D0">
              <w:t>ealth podcast recommendations</w:t>
            </w:r>
          </w:p>
        </w:tc>
      </w:tr>
      <w:tr w:rsidR="009E4ED9" w:rsidRPr="006908D0" w14:paraId="2471CEF3" w14:textId="77777777" w:rsidTr="00F3441F">
        <w:trPr>
          <w:trHeight w:val="403"/>
        </w:trPr>
        <w:tc>
          <w:tcPr>
            <w:tcW w:w="3103" w:type="dxa"/>
          </w:tcPr>
          <w:p w14:paraId="478F0802" w14:textId="77777777" w:rsidR="009E4ED9" w:rsidRPr="006908D0" w:rsidRDefault="009E4ED9" w:rsidP="00F3441F">
            <w:r w:rsidRPr="006908D0">
              <w:t>Sexual orientation</w:t>
            </w:r>
          </w:p>
        </w:tc>
        <w:tc>
          <w:tcPr>
            <w:tcW w:w="6492" w:type="dxa"/>
            <w:tcBorders>
              <w:top w:val="single" w:sz="4" w:space="0" w:color="auto"/>
            </w:tcBorders>
          </w:tcPr>
          <w:p w14:paraId="553319CE" w14:textId="77777777" w:rsidR="009E4ED9" w:rsidRPr="006908D0" w:rsidRDefault="009E4ED9" w:rsidP="00F3441F">
            <w:r w:rsidRPr="006908D0">
              <w:t xml:space="preserve">Olympics, </w:t>
            </w:r>
            <w:r>
              <w:t>c</w:t>
            </w:r>
            <w:r w:rsidRPr="006908D0">
              <w:t>oming out</w:t>
            </w:r>
          </w:p>
        </w:tc>
      </w:tr>
      <w:tr w:rsidR="009E4ED9" w:rsidRPr="006908D0" w14:paraId="4EBDBB6D" w14:textId="77777777" w:rsidTr="00F3441F">
        <w:trPr>
          <w:trHeight w:val="403"/>
        </w:trPr>
        <w:tc>
          <w:tcPr>
            <w:tcW w:w="3103" w:type="dxa"/>
          </w:tcPr>
          <w:p w14:paraId="3D1D1552" w14:textId="77777777" w:rsidR="009E4ED9" w:rsidRPr="006908D0" w:rsidRDefault="009E4ED9" w:rsidP="00F3441F">
            <w:r w:rsidRPr="006908D0">
              <w:t>Dating and Relationships</w:t>
            </w:r>
          </w:p>
        </w:tc>
        <w:tc>
          <w:tcPr>
            <w:tcW w:w="6492" w:type="dxa"/>
            <w:tcBorders>
              <w:top w:val="single" w:sz="4" w:space="0" w:color="auto"/>
            </w:tcBorders>
          </w:tcPr>
          <w:p w14:paraId="1FC7CAD9" w14:textId="77777777" w:rsidR="009E4ED9" w:rsidRPr="006908D0" w:rsidRDefault="009E4ED9" w:rsidP="00F3441F">
            <w:r w:rsidRPr="006908D0">
              <w:t xml:space="preserve">Break-up, </w:t>
            </w:r>
            <w:r>
              <w:t>d</w:t>
            </w:r>
            <w:r w:rsidRPr="006908D0">
              <w:t>ating</w:t>
            </w:r>
          </w:p>
        </w:tc>
      </w:tr>
      <w:tr w:rsidR="009E4ED9" w:rsidRPr="006908D0" w14:paraId="154E70C5" w14:textId="77777777" w:rsidTr="00F3441F">
        <w:trPr>
          <w:trHeight w:val="403"/>
        </w:trPr>
        <w:tc>
          <w:tcPr>
            <w:tcW w:w="3103" w:type="dxa"/>
          </w:tcPr>
          <w:p w14:paraId="5FCC2135" w14:textId="77777777" w:rsidR="009E4ED9" w:rsidRPr="006908D0" w:rsidRDefault="009E4ED9" w:rsidP="00F3441F">
            <w:r w:rsidRPr="006908D0">
              <w:t>Grooming</w:t>
            </w:r>
          </w:p>
        </w:tc>
        <w:tc>
          <w:tcPr>
            <w:tcW w:w="6492" w:type="dxa"/>
            <w:tcBorders>
              <w:top w:val="single" w:sz="4" w:space="0" w:color="auto"/>
            </w:tcBorders>
          </w:tcPr>
          <w:p w14:paraId="3522DB93" w14:textId="77777777" w:rsidR="009E4ED9" w:rsidRPr="006908D0" w:rsidRDefault="009E4ED9" w:rsidP="00F3441F">
            <w:r w:rsidRPr="006908D0">
              <w:t>Hair</w:t>
            </w:r>
          </w:p>
        </w:tc>
      </w:tr>
      <w:tr w:rsidR="009E4ED9" w:rsidRPr="006908D0" w14:paraId="0A960E3C" w14:textId="77777777" w:rsidTr="00F3441F">
        <w:trPr>
          <w:trHeight w:val="417"/>
        </w:trPr>
        <w:tc>
          <w:tcPr>
            <w:tcW w:w="3103" w:type="dxa"/>
            <w:tcBorders>
              <w:bottom w:val="single" w:sz="4" w:space="0" w:color="auto"/>
            </w:tcBorders>
          </w:tcPr>
          <w:p w14:paraId="7D48EB49" w14:textId="4A5FC816" w:rsidR="009E4ED9" w:rsidRPr="006908D0" w:rsidRDefault="009E4ED9" w:rsidP="00F3441F">
            <w:r w:rsidRPr="008F3B55">
              <w:rPr>
                <w:b/>
                <w:i/>
                <w:iCs/>
              </w:rPr>
              <w:t>Cosmopolitan</w:t>
            </w:r>
            <w:r w:rsidRPr="008F3B55">
              <w:rPr>
                <w:b/>
              </w:rPr>
              <w:t xml:space="preserve"> </w:t>
            </w:r>
            <w:r w:rsidRPr="006908D0">
              <w:t>(7)</w:t>
            </w:r>
          </w:p>
        </w:tc>
        <w:tc>
          <w:tcPr>
            <w:tcW w:w="6492" w:type="dxa"/>
            <w:tcBorders>
              <w:bottom w:val="single" w:sz="4" w:space="0" w:color="auto"/>
            </w:tcBorders>
          </w:tcPr>
          <w:p w14:paraId="717758C9" w14:textId="578BE32F" w:rsidR="009E4ED9" w:rsidRPr="006908D0" w:rsidRDefault="009E4ED9" w:rsidP="00F3441F">
            <w:r w:rsidRPr="00896F5B">
              <w:rPr>
                <w:b/>
                <w:i/>
                <w:iCs/>
              </w:rPr>
              <w:t>Cosmopolitan</w:t>
            </w:r>
            <w:r w:rsidRPr="00896F5B">
              <w:rPr>
                <w:b/>
              </w:rPr>
              <w:t xml:space="preserve"> </w:t>
            </w:r>
            <w:r w:rsidRPr="006908D0">
              <w:t>(28)</w:t>
            </w:r>
          </w:p>
        </w:tc>
      </w:tr>
      <w:tr w:rsidR="009E4ED9" w:rsidRPr="006908D0" w14:paraId="7FBC0945" w14:textId="77777777" w:rsidTr="00F3441F">
        <w:trPr>
          <w:trHeight w:val="371"/>
        </w:trPr>
        <w:tc>
          <w:tcPr>
            <w:tcW w:w="3103" w:type="dxa"/>
            <w:tcBorders>
              <w:top w:val="single" w:sz="4" w:space="0" w:color="auto"/>
            </w:tcBorders>
          </w:tcPr>
          <w:p w14:paraId="39ACC6F9" w14:textId="77777777" w:rsidR="009E4ED9" w:rsidRPr="006908D0" w:rsidRDefault="009E4ED9" w:rsidP="00F3441F">
            <w:r w:rsidRPr="006908D0">
              <w:t>Entertainment</w:t>
            </w:r>
          </w:p>
        </w:tc>
        <w:tc>
          <w:tcPr>
            <w:tcW w:w="6492" w:type="dxa"/>
            <w:tcBorders>
              <w:top w:val="single" w:sz="4" w:space="0" w:color="auto"/>
            </w:tcBorders>
          </w:tcPr>
          <w:p w14:paraId="345A1A9F" w14:textId="77777777" w:rsidR="009E4ED9" w:rsidRPr="006908D0" w:rsidRDefault="009E4ED9" w:rsidP="00F3441F">
            <w:r w:rsidRPr="006908D0">
              <w:t xml:space="preserve">Television, </w:t>
            </w:r>
            <w:r>
              <w:t>c</w:t>
            </w:r>
            <w:r w:rsidRPr="006908D0">
              <w:t xml:space="preserve">elebrities, </w:t>
            </w:r>
            <w:r>
              <w:t>m</w:t>
            </w:r>
            <w:r w:rsidRPr="006908D0">
              <w:t>ovies, Olympics</w:t>
            </w:r>
          </w:p>
        </w:tc>
      </w:tr>
      <w:tr w:rsidR="009E4ED9" w:rsidRPr="006908D0" w14:paraId="3AA2CD42" w14:textId="77777777" w:rsidTr="00F3441F">
        <w:trPr>
          <w:trHeight w:val="369"/>
        </w:trPr>
        <w:tc>
          <w:tcPr>
            <w:tcW w:w="3103" w:type="dxa"/>
          </w:tcPr>
          <w:p w14:paraId="6BBC8F27" w14:textId="77777777" w:rsidR="009E4ED9" w:rsidRPr="006908D0" w:rsidRDefault="009E4ED9" w:rsidP="00F3441F">
            <w:r w:rsidRPr="006908D0">
              <w:t>Health</w:t>
            </w:r>
          </w:p>
        </w:tc>
        <w:tc>
          <w:tcPr>
            <w:tcW w:w="6492" w:type="dxa"/>
            <w:tcBorders>
              <w:top w:val="single" w:sz="4" w:space="0" w:color="auto"/>
            </w:tcBorders>
          </w:tcPr>
          <w:p w14:paraId="3BCCCB5F" w14:textId="77777777" w:rsidR="009E4ED9" w:rsidRPr="006908D0" w:rsidRDefault="009E4ED9" w:rsidP="00F3441F">
            <w:r w:rsidRPr="006908D0">
              <w:t xml:space="preserve">Exercise, </w:t>
            </w:r>
            <w:r>
              <w:t>h</w:t>
            </w:r>
            <w:r w:rsidRPr="006908D0">
              <w:t xml:space="preserve">ealth </w:t>
            </w:r>
            <w:r>
              <w:t xml:space="preserve">information and </w:t>
            </w:r>
            <w:r w:rsidRPr="006908D0">
              <w:t xml:space="preserve">advice, </w:t>
            </w:r>
            <w:r>
              <w:t>s</w:t>
            </w:r>
            <w:r w:rsidRPr="006908D0">
              <w:t>kin care,</w:t>
            </w:r>
            <w:r>
              <w:t xml:space="preserve"> p</w:t>
            </w:r>
            <w:r w:rsidRPr="006908D0">
              <w:t xml:space="preserve">regnancy, Sexual and reproductive health, </w:t>
            </w:r>
            <w:r>
              <w:t>e</w:t>
            </w:r>
            <w:r w:rsidRPr="006908D0">
              <w:t xml:space="preserve">motional health, </w:t>
            </w:r>
            <w:r>
              <w:t>s</w:t>
            </w:r>
            <w:r w:rsidRPr="006908D0">
              <w:t>exual assault and harassment</w:t>
            </w:r>
          </w:p>
        </w:tc>
      </w:tr>
      <w:tr w:rsidR="009E4ED9" w:rsidRPr="006908D0" w14:paraId="5F05E075" w14:textId="77777777" w:rsidTr="00F3441F">
        <w:trPr>
          <w:trHeight w:val="369"/>
        </w:trPr>
        <w:tc>
          <w:tcPr>
            <w:tcW w:w="3103" w:type="dxa"/>
          </w:tcPr>
          <w:p w14:paraId="12A93D56" w14:textId="77777777" w:rsidR="009E4ED9" w:rsidRPr="006908D0" w:rsidRDefault="009E4ED9" w:rsidP="00F3441F">
            <w:r w:rsidRPr="006908D0">
              <w:t>Sex and Relationships</w:t>
            </w:r>
          </w:p>
        </w:tc>
        <w:tc>
          <w:tcPr>
            <w:tcW w:w="6492" w:type="dxa"/>
            <w:tcBorders>
              <w:top w:val="single" w:sz="4" w:space="0" w:color="auto"/>
            </w:tcBorders>
          </w:tcPr>
          <w:p w14:paraId="01A2D65A" w14:textId="77777777" w:rsidR="009E4ED9" w:rsidRPr="006908D0" w:rsidRDefault="009E4ED9" w:rsidP="00F3441F">
            <w:r w:rsidRPr="006908D0">
              <w:t xml:space="preserve">Sex toys, </w:t>
            </w:r>
            <w:r>
              <w:t>s</w:t>
            </w:r>
            <w:r w:rsidRPr="006908D0">
              <w:t xml:space="preserve">ex secrets, </w:t>
            </w:r>
            <w:r>
              <w:t>d</w:t>
            </w:r>
            <w:r w:rsidRPr="006908D0">
              <w:t xml:space="preserve">ating, </w:t>
            </w:r>
            <w:r>
              <w:t>c</w:t>
            </w:r>
            <w:r w:rsidRPr="006908D0">
              <w:t xml:space="preserve">heating, </w:t>
            </w:r>
            <w:r>
              <w:t>m</w:t>
            </w:r>
            <w:r w:rsidRPr="006908D0">
              <w:t xml:space="preserve">arriage, </w:t>
            </w:r>
            <w:r>
              <w:t>f</w:t>
            </w:r>
            <w:r w:rsidRPr="006908D0">
              <w:t>riendship</w:t>
            </w:r>
          </w:p>
        </w:tc>
      </w:tr>
      <w:tr w:rsidR="009E4ED9" w:rsidRPr="006908D0" w14:paraId="57CBB9A4" w14:textId="77777777" w:rsidTr="00F3441F">
        <w:trPr>
          <w:trHeight w:val="369"/>
        </w:trPr>
        <w:tc>
          <w:tcPr>
            <w:tcW w:w="3103" w:type="dxa"/>
          </w:tcPr>
          <w:p w14:paraId="7F80D752" w14:textId="77777777" w:rsidR="009E4ED9" w:rsidRPr="006908D0" w:rsidRDefault="009E4ED9" w:rsidP="00F3441F">
            <w:r w:rsidRPr="006908D0">
              <w:t>Appearances</w:t>
            </w:r>
          </w:p>
        </w:tc>
        <w:tc>
          <w:tcPr>
            <w:tcW w:w="6492" w:type="dxa"/>
            <w:tcBorders>
              <w:top w:val="single" w:sz="4" w:space="0" w:color="auto"/>
            </w:tcBorders>
          </w:tcPr>
          <w:p w14:paraId="0CD162E6" w14:textId="77777777" w:rsidR="009E4ED9" w:rsidRPr="006908D0" w:rsidRDefault="009E4ED9" w:rsidP="00F3441F">
            <w:r w:rsidRPr="006908D0">
              <w:t xml:space="preserve">Hair, </w:t>
            </w:r>
            <w:r>
              <w:t>ma</w:t>
            </w:r>
            <w:r w:rsidRPr="006908D0">
              <w:t xml:space="preserve">keup, </w:t>
            </w:r>
            <w:r>
              <w:t>f</w:t>
            </w:r>
            <w:r w:rsidRPr="006908D0">
              <w:t>ashion</w:t>
            </w:r>
          </w:p>
        </w:tc>
      </w:tr>
      <w:tr w:rsidR="009E4ED9" w:rsidRPr="006908D0" w14:paraId="0F5EB5F0" w14:textId="77777777" w:rsidTr="00F3441F">
        <w:trPr>
          <w:trHeight w:val="369"/>
        </w:trPr>
        <w:tc>
          <w:tcPr>
            <w:tcW w:w="3103" w:type="dxa"/>
          </w:tcPr>
          <w:p w14:paraId="3D9DA93C" w14:textId="77777777" w:rsidR="009E4ED9" w:rsidRPr="006908D0" w:rsidRDefault="009E4ED9" w:rsidP="00F3441F">
            <w:r w:rsidRPr="006908D0">
              <w:t>Politics</w:t>
            </w:r>
          </w:p>
        </w:tc>
        <w:tc>
          <w:tcPr>
            <w:tcW w:w="6492" w:type="dxa"/>
            <w:tcBorders>
              <w:top w:val="single" w:sz="4" w:space="0" w:color="auto"/>
            </w:tcBorders>
          </w:tcPr>
          <w:p w14:paraId="647248C6" w14:textId="77777777" w:rsidR="009E4ED9" w:rsidRPr="006908D0" w:rsidRDefault="009E4ED9" w:rsidP="00F3441F">
            <w:r w:rsidRPr="006908D0">
              <w:t xml:space="preserve">DACA, State of the Union, </w:t>
            </w:r>
            <w:r>
              <w:t>p</w:t>
            </w:r>
            <w:r w:rsidRPr="006908D0">
              <w:t>resident</w:t>
            </w:r>
          </w:p>
        </w:tc>
      </w:tr>
      <w:tr w:rsidR="009E4ED9" w:rsidRPr="006908D0" w14:paraId="77A5AE8C" w14:textId="77777777" w:rsidTr="00F3441F">
        <w:trPr>
          <w:trHeight w:val="369"/>
        </w:trPr>
        <w:tc>
          <w:tcPr>
            <w:tcW w:w="3103" w:type="dxa"/>
          </w:tcPr>
          <w:p w14:paraId="3F768224" w14:textId="77777777" w:rsidR="009E4ED9" w:rsidRPr="006908D0" w:rsidRDefault="009E4ED9" w:rsidP="00F3441F">
            <w:r w:rsidRPr="006908D0">
              <w:t>Food and Beverages</w:t>
            </w:r>
          </w:p>
        </w:tc>
        <w:tc>
          <w:tcPr>
            <w:tcW w:w="6492" w:type="dxa"/>
            <w:tcBorders>
              <w:top w:val="single" w:sz="4" w:space="0" w:color="auto"/>
            </w:tcBorders>
          </w:tcPr>
          <w:p w14:paraId="406B83A2" w14:textId="77777777" w:rsidR="009E4ED9" w:rsidRPr="006908D0" w:rsidRDefault="009E4ED9" w:rsidP="00F3441F">
            <w:r w:rsidRPr="006908D0">
              <w:t xml:space="preserve">Alcohol, </w:t>
            </w:r>
            <w:r>
              <w:t>s</w:t>
            </w:r>
            <w:r w:rsidRPr="006908D0">
              <w:t xml:space="preserve">nacks, </w:t>
            </w:r>
            <w:r>
              <w:t>d</w:t>
            </w:r>
            <w:r w:rsidRPr="006908D0">
              <w:t>essert</w:t>
            </w:r>
          </w:p>
        </w:tc>
      </w:tr>
      <w:tr w:rsidR="009E4ED9" w:rsidRPr="006908D0" w14:paraId="4470E152" w14:textId="77777777" w:rsidTr="00F3441F">
        <w:trPr>
          <w:trHeight w:val="369"/>
        </w:trPr>
        <w:tc>
          <w:tcPr>
            <w:tcW w:w="3103" w:type="dxa"/>
          </w:tcPr>
          <w:p w14:paraId="2A2622C1" w14:textId="77777777" w:rsidR="009E4ED9" w:rsidRPr="006908D0" w:rsidRDefault="009E4ED9" w:rsidP="00F3441F">
            <w:r w:rsidRPr="006908D0">
              <w:t>Home and Home goods</w:t>
            </w:r>
          </w:p>
        </w:tc>
        <w:tc>
          <w:tcPr>
            <w:tcW w:w="6492" w:type="dxa"/>
            <w:tcBorders>
              <w:top w:val="single" w:sz="4" w:space="0" w:color="auto"/>
            </w:tcBorders>
          </w:tcPr>
          <w:p w14:paraId="140FFD30" w14:textId="77777777" w:rsidR="009E4ED9" w:rsidRPr="006908D0" w:rsidRDefault="009E4ED9" w:rsidP="00F3441F">
            <w:r w:rsidRPr="006908D0">
              <w:t xml:space="preserve">Home, </w:t>
            </w:r>
            <w:r>
              <w:t>d</w:t>
            </w:r>
            <w:r w:rsidRPr="006908D0">
              <w:t>écor</w:t>
            </w:r>
          </w:p>
        </w:tc>
      </w:tr>
      <w:tr w:rsidR="009E4ED9" w:rsidRPr="006908D0" w14:paraId="535335B0" w14:textId="77777777" w:rsidTr="00F3441F">
        <w:trPr>
          <w:trHeight w:val="399"/>
        </w:trPr>
        <w:tc>
          <w:tcPr>
            <w:tcW w:w="3103" w:type="dxa"/>
            <w:tcBorders>
              <w:bottom w:val="single" w:sz="4" w:space="0" w:color="auto"/>
            </w:tcBorders>
          </w:tcPr>
          <w:p w14:paraId="3980DA2F" w14:textId="2C977132" w:rsidR="009E4ED9" w:rsidRPr="006908D0" w:rsidRDefault="009E4ED9" w:rsidP="00F3441F">
            <w:r w:rsidRPr="00242179">
              <w:rPr>
                <w:b/>
                <w:i/>
                <w:iCs/>
              </w:rPr>
              <w:t>SELF</w:t>
            </w:r>
            <w:r w:rsidRPr="006908D0">
              <w:rPr>
                <w:b/>
              </w:rPr>
              <w:t xml:space="preserve"> </w:t>
            </w:r>
            <w:r w:rsidRPr="006908D0">
              <w:t>(6)</w:t>
            </w:r>
          </w:p>
        </w:tc>
        <w:tc>
          <w:tcPr>
            <w:tcW w:w="6492" w:type="dxa"/>
            <w:tcBorders>
              <w:bottom w:val="single" w:sz="4" w:space="0" w:color="auto"/>
            </w:tcBorders>
          </w:tcPr>
          <w:p w14:paraId="1F3F1D49" w14:textId="017A1E12" w:rsidR="009E4ED9" w:rsidRPr="006908D0" w:rsidRDefault="009E4ED9" w:rsidP="00F3441F">
            <w:r w:rsidRPr="00896F5B">
              <w:rPr>
                <w:b/>
                <w:i/>
                <w:iCs/>
              </w:rPr>
              <w:t>SELF</w:t>
            </w:r>
            <w:r w:rsidRPr="00896F5B">
              <w:rPr>
                <w:b/>
              </w:rPr>
              <w:t xml:space="preserve"> </w:t>
            </w:r>
            <w:bookmarkStart w:id="0" w:name="_GoBack"/>
            <w:bookmarkEnd w:id="0"/>
            <w:r w:rsidRPr="006908D0">
              <w:t>(17)</w:t>
            </w:r>
          </w:p>
        </w:tc>
      </w:tr>
      <w:tr w:rsidR="009E4ED9" w:rsidRPr="006908D0" w14:paraId="7AB5AC19" w14:textId="77777777" w:rsidTr="00F3441F">
        <w:trPr>
          <w:trHeight w:val="384"/>
        </w:trPr>
        <w:tc>
          <w:tcPr>
            <w:tcW w:w="3103" w:type="dxa"/>
            <w:tcBorders>
              <w:top w:val="single" w:sz="4" w:space="0" w:color="auto"/>
            </w:tcBorders>
          </w:tcPr>
          <w:p w14:paraId="3A3F754F" w14:textId="77777777" w:rsidR="009E4ED9" w:rsidRPr="006908D0" w:rsidRDefault="009E4ED9" w:rsidP="00F3441F">
            <w:r w:rsidRPr="006908D0">
              <w:t>Entertainment</w:t>
            </w:r>
          </w:p>
        </w:tc>
        <w:tc>
          <w:tcPr>
            <w:tcW w:w="6492" w:type="dxa"/>
            <w:tcBorders>
              <w:top w:val="single" w:sz="4" w:space="0" w:color="auto"/>
              <w:bottom w:val="single" w:sz="4" w:space="0" w:color="auto"/>
            </w:tcBorders>
          </w:tcPr>
          <w:p w14:paraId="2F841F68" w14:textId="77777777" w:rsidR="009E4ED9" w:rsidRPr="006908D0" w:rsidRDefault="009E4ED9" w:rsidP="00F3441F">
            <w:r w:rsidRPr="006908D0">
              <w:t>Celebrities, Olympics</w:t>
            </w:r>
          </w:p>
        </w:tc>
      </w:tr>
      <w:tr w:rsidR="009E4ED9" w:rsidRPr="006908D0" w14:paraId="3D668EF0" w14:textId="77777777" w:rsidTr="00F3441F">
        <w:trPr>
          <w:trHeight w:val="381"/>
        </w:trPr>
        <w:tc>
          <w:tcPr>
            <w:tcW w:w="3103" w:type="dxa"/>
          </w:tcPr>
          <w:p w14:paraId="26983AB0" w14:textId="77777777" w:rsidR="009E4ED9" w:rsidRPr="006908D0" w:rsidRDefault="009E4ED9" w:rsidP="00F3441F">
            <w:r w:rsidRPr="006908D0">
              <w:t>Health</w:t>
            </w:r>
          </w:p>
        </w:tc>
        <w:tc>
          <w:tcPr>
            <w:tcW w:w="6492" w:type="dxa"/>
            <w:tcBorders>
              <w:top w:val="single" w:sz="4" w:space="0" w:color="auto"/>
              <w:bottom w:val="single" w:sz="4" w:space="0" w:color="auto"/>
            </w:tcBorders>
          </w:tcPr>
          <w:p w14:paraId="3910324D" w14:textId="77777777" w:rsidR="009E4ED9" w:rsidRPr="006908D0" w:rsidRDefault="009E4ED9" w:rsidP="00F3441F">
            <w:r w:rsidRPr="006908D0">
              <w:t xml:space="preserve">Physical health, </w:t>
            </w:r>
            <w:r>
              <w:t>h</w:t>
            </w:r>
            <w:r w:rsidRPr="006908D0">
              <w:t xml:space="preserve">ealth information and advice, </w:t>
            </w:r>
            <w:r>
              <w:t>d</w:t>
            </w:r>
            <w:r w:rsidRPr="006908D0">
              <w:t xml:space="preserve">iet, </w:t>
            </w:r>
            <w:r>
              <w:t>b</w:t>
            </w:r>
            <w:r w:rsidRPr="006908D0">
              <w:t>athroom</w:t>
            </w:r>
          </w:p>
        </w:tc>
      </w:tr>
      <w:tr w:rsidR="009E4ED9" w:rsidRPr="006908D0" w14:paraId="7BE133B3" w14:textId="77777777" w:rsidTr="00F3441F">
        <w:trPr>
          <w:trHeight w:val="381"/>
        </w:trPr>
        <w:tc>
          <w:tcPr>
            <w:tcW w:w="3103" w:type="dxa"/>
          </w:tcPr>
          <w:p w14:paraId="2286544C" w14:textId="77777777" w:rsidR="009E4ED9" w:rsidRPr="006908D0" w:rsidRDefault="009E4ED9" w:rsidP="00F3441F">
            <w:r w:rsidRPr="006908D0">
              <w:t>Fitness</w:t>
            </w:r>
          </w:p>
        </w:tc>
        <w:tc>
          <w:tcPr>
            <w:tcW w:w="6492" w:type="dxa"/>
            <w:tcBorders>
              <w:top w:val="single" w:sz="4" w:space="0" w:color="auto"/>
              <w:bottom w:val="single" w:sz="4" w:space="0" w:color="auto"/>
            </w:tcBorders>
          </w:tcPr>
          <w:p w14:paraId="165CA98D" w14:textId="77777777" w:rsidR="009E4ED9" w:rsidRPr="006908D0" w:rsidRDefault="009E4ED9" w:rsidP="00F3441F">
            <w:r w:rsidRPr="006908D0">
              <w:t xml:space="preserve">Exercise, </w:t>
            </w:r>
            <w:r>
              <w:t>r</w:t>
            </w:r>
            <w:r w:rsidRPr="006908D0">
              <w:t xml:space="preserve">ecovery, </w:t>
            </w:r>
            <w:r>
              <w:t>eq</w:t>
            </w:r>
            <w:r w:rsidRPr="006908D0">
              <w:t>uipment</w:t>
            </w:r>
          </w:p>
        </w:tc>
      </w:tr>
      <w:tr w:rsidR="009E4ED9" w:rsidRPr="006908D0" w14:paraId="215CE39E" w14:textId="77777777" w:rsidTr="00F3441F">
        <w:trPr>
          <w:trHeight w:val="381"/>
        </w:trPr>
        <w:tc>
          <w:tcPr>
            <w:tcW w:w="3103" w:type="dxa"/>
          </w:tcPr>
          <w:p w14:paraId="0989640D" w14:textId="77777777" w:rsidR="009E4ED9" w:rsidRPr="006908D0" w:rsidRDefault="009E4ED9" w:rsidP="00F3441F">
            <w:r w:rsidRPr="006908D0">
              <w:t>Sexual and Reproductive Health</w:t>
            </w:r>
          </w:p>
        </w:tc>
        <w:tc>
          <w:tcPr>
            <w:tcW w:w="6492" w:type="dxa"/>
            <w:tcBorders>
              <w:top w:val="single" w:sz="4" w:space="0" w:color="auto"/>
              <w:bottom w:val="single" w:sz="4" w:space="0" w:color="auto"/>
            </w:tcBorders>
          </w:tcPr>
          <w:p w14:paraId="76CFEA50" w14:textId="77777777" w:rsidR="009E4ED9" w:rsidRPr="006908D0" w:rsidRDefault="009E4ED9" w:rsidP="00F3441F">
            <w:r w:rsidRPr="006908D0">
              <w:t xml:space="preserve">Birth control, </w:t>
            </w:r>
            <w:r>
              <w:t>f</w:t>
            </w:r>
            <w:r w:rsidRPr="006908D0">
              <w:t xml:space="preserve">eminine hygiene, </w:t>
            </w:r>
            <w:r>
              <w:t>r</w:t>
            </w:r>
            <w:r w:rsidRPr="006908D0">
              <w:t xml:space="preserve">eproductive health, </w:t>
            </w:r>
            <w:r>
              <w:t>w</w:t>
            </w:r>
            <w:r w:rsidRPr="006908D0">
              <w:t xml:space="preserve">omen’s </w:t>
            </w:r>
            <w:r>
              <w:t>r</w:t>
            </w:r>
            <w:r w:rsidRPr="006908D0">
              <w:t>ights</w:t>
            </w:r>
          </w:p>
        </w:tc>
      </w:tr>
      <w:tr w:rsidR="009E4ED9" w:rsidRPr="006908D0" w14:paraId="550490E3" w14:textId="77777777" w:rsidTr="00F3441F">
        <w:trPr>
          <w:trHeight w:val="381"/>
        </w:trPr>
        <w:tc>
          <w:tcPr>
            <w:tcW w:w="3103" w:type="dxa"/>
          </w:tcPr>
          <w:p w14:paraId="0394F540" w14:textId="77777777" w:rsidR="009E4ED9" w:rsidRPr="00F4439D" w:rsidRDefault="009E4ED9" w:rsidP="00F3441F">
            <w:r>
              <w:t>Da</w:t>
            </w:r>
            <w:r w:rsidRPr="006908D0">
              <w:t>ting and Relationships</w:t>
            </w:r>
          </w:p>
        </w:tc>
        <w:tc>
          <w:tcPr>
            <w:tcW w:w="6492" w:type="dxa"/>
            <w:tcBorders>
              <w:top w:val="single" w:sz="4" w:space="0" w:color="auto"/>
              <w:bottom w:val="single" w:sz="4" w:space="0" w:color="auto"/>
            </w:tcBorders>
          </w:tcPr>
          <w:p w14:paraId="04914B5B" w14:textId="77777777" w:rsidR="009E4ED9" w:rsidRPr="006908D0" w:rsidRDefault="009E4ED9" w:rsidP="00F3441F">
            <w:r>
              <w:t>Dating</w:t>
            </w:r>
          </w:p>
        </w:tc>
      </w:tr>
      <w:tr w:rsidR="009E4ED9" w:rsidRPr="006908D0" w14:paraId="7386C2B4" w14:textId="77777777" w:rsidTr="00F3441F">
        <w:trPr>
          <w:trHeight w:val="381"/>
        </w:trPr>
        <w:tc>
          <w:tcPr>
            <w:tcW w:w="3103" w:type="dxa"/>
          </w:tcPr>
          <w:p w14:paraId="2B374276" w14:textId="77777777" w:rsidR="009E4ED9" w:rsidRPr="006908D0" w:rsidRDefault="009E4ED9" w:rsidP="00F3441F">
            <w:r w:rsidRPr="006908D0">
              <w:t>Appearance</w:t>
            </w:r>
          </w:p>
        </w:tc>
        <w:tc>
          <w:tcPr>
            <w:tcW w:w="6492" w:type="dxa"/>
            <w:tcBorders>
              <w:top w:val="single" w:sz="4" w:space="0" w:color="auto"/>
            </w:tcBorders>
          </w:tcPr>
          <w:p w14:paraId="01FD7539" w14:textId="77777777" w:rsidR="009E4ED9" w:rsidRPr="006908D0" w:rsidRDefault="009E4ED9" w:rsidP="00F3441F">
            <w:r w:rsidRPr="006908D0">
              <w:t xml:space="preserve">Clothing, </w:t>
            </w:r>
            <w:r>
              <w:t>b</w:t>
            </w:r>
            <w:r w:rsidRPr="006908D0">
              <w:t xml:space="preserve">ody image, </w:t>
            </w:r>
            <w:r>
              <w:t>b</w:t>
            </w:r>
            <w:r w:rsidRPr="006908D0">
              <w:t>eauty</w:t>
            </w:r>
          </w:p>
        </w:tc>
      </w:tr>
    </w:tbl>
    <w:p w14:paraId="3BAD928B" w14:textId="49464DC2" w:rsidR="00284B25" w:rsidRDefault="002800EB"/>
    <w:sectPr w:rsidR="00284B25" w:rsidSect="00B01E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40F7F44"/>
    <w:multiLevelType w:val="hybridMultilevel"/>
    <w:tmpl w:val="2D0C76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CD3191E"/>
    <w:multiLevelType w:val="hybridMultilevel"/>
    <w:tmpl w:val="87647F3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2600E7F"/>
    <w:multiLevelType w:val="hybridMultilevel"/>
    <w:tmpl w:val="6D76BB2A"/>
    <w:lvl w:ilvl="0" w:tplc="34BA347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9726448"/>
    <w:multiLevelType w:val="hybridMultilevel"/>
    <w:tmpl w:val="D5781F2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552C445E"/>
    <w:multiLevelType w:val="hybridMultilevel"/>
    <w:tmpl w:val="13C01A4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4"/>
  </w:num>
  <w:num w:numId="4">
    <w:abstractNumId w:val="0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7BD4"/>
    <w:rsid w:val="000671DC"/>
    <w:rsid w:val="000B51C5"/>
    <w:rsid w:val="000E3F23"/>
    <w:rsid w:val="00144515"/>
    <w:rsid w:val="00155EC0"/>
    <w:rsid w:val="00162B8D"/>
    <w:rsid w:val="0018226F"/>
    <w:rsid w:val="00193268"/>
    <w:rsid w:val="001A4CAF"/>
    <w:rsid w:val="001F07B0"/>
    <w:rsid w:val="00211CF6"/>
    <w:rsid w:val="00232513"/>
    <w:rsid w:val="00245317"/>
    <w:rsid w:val="002477BA"/>
    <w:rsid w:val="002800EB"/>
    <w:rsid w:val="002B7E94"/>
    <w:rsid w:val="00315C49"/>
    <w:rsid w:val="00332421"/>
    <w:rsid w:val="004122CE"/>
    <w:rsid w:val="004201A6"/>
    <w:rsid w:val="00425F7D"/>
    <w:rsid w:val="00445474"/>
    <w:rsid w:val="00461A11"/>
    <w:rsid w:val="004A7151"/>
    <w:rsid w:val="005258DA"/>
    <w:rsid w:val="00557BD4"/>
    <w:rsid w:val="005678B9"/>
    <w:rsid w:val="00586219"/>
    <w:rsid w:val="005F0D81"/>
    <w:rsid w:val="0060082B"/>
    <w:rsid w:val="00614960"/>
    <w:rsid w:val="00697610"/>
    <w:rsid w:val="006C1EAE"/>
    <w:rsid w:val="00704124"/>
    <w:rsid w:val="007312B6"/>
    <w:rsid w:val="00732F36"/>
    <w:rsid w:val="007508FB"/>
    <w:rsid w:val="00790C0C"/>
    <w:rsid w:val="007E65A7"/>
    <w:rsid w:val="00850767"/>
    <w:rsid w:val="00857ADD"/>
    <w:rsid w:val="00884F1A"/>
    <w:rsid w:val="008D17CA"/>
    <w:rsid w:val="00917F06"/>
    <w:rsid w:val="009479BA"/>
    <w:rsid w:val="00964023"/>
    <w:rsid w:val="009840D2"/>
    <w:rsid w:val="00987965"/>
    <w:rsid w:val="009D4055"/>
    <w:rsid w:val="009E4ED9"/>
    <w:rsid w:val="00A43DDA"/>
    <w:rsid w:val="00A661EB"/>
    <w:rsid w:val="00A711C8"/>
    <w:rsid w:val="00A85A7C"/>
    <w:rsid w:val="00AF4185"/>
    <w:rsid w:val="00B01E17"/>
    <w:rsid w:val="00B21D2E"/>
    <w:rsid w:val="00B25123"/>
    <w:rsid w:val="00B355DC"/>
    <w:rsid w:val="00B61FB4"/>
    <w:rsid w:val="00BA6756"/>
    <w:rsid w:val="00BD14FD"/>
    <w:rsid w:val="00BE12D5"/>
    <w:rsid w:val="00BF243C"/>
    <w:rsid w:val="00C065B0"/>
    <w:rsid w:val="00C21AFF"/>
    <w:rsid w:val="00C54956"/>
    <w:rsid w:val="00CC5F49"/>
    <w:rsid w:val="00D070D7"/>
    <w:rsid w:val="00D24B3C"/>
    <w:rsid w:val="00DE6450"/>
    <w:rsid w:val="00ED7CF5"/>
    <w:rsid w:val="00F0201C"/>
    <w:rsid w:val="00F135CB"/>
    <w:rsid w:val="00F72E5C"/>
    <w:rsid w:val="00FD1D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E8B331"/>
  <w14:defaultImageDpi w14:val="32767"/>
  <w15:chartTrackingRefBased/>
  <w15:docId w15:val="{B21C7B23-0CBF-A64D-B904-96A464278D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557BD4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57BD4"/>
    <w:pPr>
      <w:keepNext/>
      <w:keepLines/>
      <w:spacing w:before="40"/>
      <w:outlineLvl w:val="1"/>
    </w:pPr>
    <w:rPr>
      <w:rFonts w:ascii="Calibri Light" w:eastAsia="Times New Roman" w:hAnsi="Calibri Light" w:cs="Times New Roman"/>
      <w:color w:val="2F5496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43DD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3DDA"/>
    <w:rPr>
      <w:rFonts w:ascii="Times New Roman" w:hAnsi="Times New Roman" w:cs="Times New Roman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557BD4"/>
    <w:rPr>
      <w:rFonts w:ascii="Calibri Light" w:eastAsia="Times New Roman" w:hAnsi="Calibri Light" w:cs="Times New Roman"/>
      <w:color w:val="2F5496"/>
      <w:sz w:val="26"/>
      <w:szCs w:val="26"/>
    </w:rPr>
  </w:style>
  <w:style w:type="paragraph" w:styleId="ListParagraph">
    <w:name w:val="List Paragraph"/>
    <w:basedOn w:val="Normal"/>
    <w:uiPriority w:val="34"/>
    <w:qFormat/>
    <w:rsid w:val="00557BD4"/>
    <w:pPr>
      <w:ind w:left="720"/>
      <w:contextualSpacing/>
    </w:pPr>
  </w:style>
  <w:style w:type="table" w:styleId="TableGrid">
    <w:name w:val="Table Grid"/>
    <w:basedOn w:val="TableNormal"/>
    <w:uiPriority w:val="39"/>
    <w:rsid w:val="00557B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2</Words>
  <Characters>1211</Characters>
  <Application>Microsoft Office Word</Application>
  <DocSecurity>0</DocSecurity>
  <Lines>10</Lines>
  <Paragraphs>2</Paragraphs>
  <ScaleCrop>false</ScaleCrop>
  <Company/>
  <LinksUpToDate>false</LinksUpToDate>
  <CharactersWithSpaces>1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Beau,Kelsea M</dc:creator>
  <cp:keywords/>
  <dc:description/>
  <cp:lastModifiedBy>LeBeau,Kelsea M</cp:lastModifiedBy>
  <cp:revision>5</cp:revision>
  <dcterms:created xsi:type="dcterms:W3CDTF">2019-07-06T18:27:00Z</dcterms:created>
  <dcterms:modified xsi:type="dcterms:W3CDTF">2019-11-05T01:22:00Z</dcterms:modified>
</cp:coreProperties>
</file>